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6CEFD" w14:textId="77777777" w:rsidR="00333B70" w:rsidRPr="00253338" w:rsidRDefault="00333B70" w:rsidP="00333B70">
      <w:pPr>
        <w:spacing w:before="0"/>
        <w:rPr>
          <w:b/>
          <w:iCs/>
          <w:color w:val="000000" w:themeColor="text1"/>
          <w:szCs w:val="24"/>
        </w:rPr>
      </w:pPr>
      <w:r w:rsidRPr="00253338">
        <w:rPr>
          <w:rFonts w:eastAsia="Calibri" w:cs="Calibri"/>
          <w:b/>
          <w:iCs/>
          <w:color w:val="000000" w:themeColor="text1"/>
          <w:szCs w:val="24"/>
        </w:rPr>
        <w:t>Table S1</w:t>
      </w:r>
    </w:p>
    <w:tbl>
      <w:tblPr>
        <w:tblW w:w="9214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4253"/>
        <w:gridCol w:w="4961"/>
      </w:tblGrid>
      <w:tr w:rsidR="00333B70" w14:paraId="120DC5C9" w14:textId="77777777" w:rsidTr="00333B70">
        <w:trPr>
          <w:trHeight w:val="300"/>
        </w:trPr>
        <w:tc>
          <w:tcPr>
            <w:tcW w:w="4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9F9BB3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b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b/>
                <w:color w:val="000000"/>
                <w:sz w:val="20"/>
                <w:szCs w:val="20"/>
              </w:rPr>
              <w:t>Oligo Name</w:t>
            </w:r>
          </w:p>
        </w:tc>
        <w:tc>
          <w:tcPr>
            <w:tcW w:w="496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24E90F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b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b/>
                <w:color w:val="000000"/>
                <w:sz w:val="20"/>
                <w:szCs w:val="20"/>
              </w:rPr>
              <w:t>Sequence</w:t>
            </w:r>
          </w:p>
        </w:tc>
      </w:tr>
      <w:tr w:rsidR="00333B70" w14:paraId="05E9175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9619F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b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D2F40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b/>
                <w:color w:val="000000"/>
                <w:sz w:val="20"/>
                <w:szCs w:val="20"/>
              </w:rPr>
            </w:pPr>
          </w:p>
        </w:tc>
      </w:tr>
      <w:tr w:rsidR="00333B70" w14:paraId="0253CCEC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309003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  <w:t>Genotyping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19A29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</w:p>
        </w:tc>
      </w:tr>
      <w:tr w:rsidR="00333B70" w14:paraId="085A255B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E92BC9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3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1A4C1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CAAGCGGATATGGCGGAGCA</w:t>
            </w:r>
          </w:p>
        </w:tc>
      </w:tr>
      <w:tr w:rsidR="00333B70" w14:paraId="2281CB5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57D21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3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240934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TCATTACGCTGCTGTGCCG</w:t>
            </w:r>
          </w:p>
        </w:tc>
      </w:tr>
      <w:tr w:rsidR="00333B70" w14:paraId="2E701D3E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628512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97F3C9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GCAGCACTTCACAAGGACAAC</w:t>
            </w:r>
          </w:p>
        </w:tc>
      </w:tr>
      <w:tr w:rsidR="00333B70" w14:paraId="6EDD9D3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1EA858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2D0320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ATGTATGGTGTGAGGGAGCCC</w:t>
            </w:r>
          </w:p>
        </w:tc>
      </w:tr>
      <w:tr w:rsidR="00333B70" w14:paraId="46881D3E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E548D5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F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7E4F9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GCGACTACAGTTTCTTCCGTG</w:t>
            </w:r>
          </w:p>
        </w:tc>
      </w:tr>
      <w:tr w:rsidR="00333B70" w14:paraId="7041F6F9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D6A5DE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R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A62764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GTTCACATGCTACTGAAACAAGTT</w:t>
            </w:r>
          </w:p>
        </w:tc>
      </w:tr>
      <w:tr w:rsidR="00333B70" w14:paraId="524CFD9B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ACB1E2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olq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30F5A7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TGTCTGTGGCGAGAGAGAAGA</w:t>
            </w:r>
          </w:p>
        </w:tc>
      </w:tr>
      <w:tr w:rsidR="00333B70" w14:paraId="4CCAAF2D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EA9F966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olq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D1B2F2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CGGGCAAGAAGATCCAAGTTT</w:t>
            </w:r>
          </w:p>
        </w:tc>
      </w:tr>
      <w:tr w:rsidR="00333B70" w14:paraId="387E27DD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AF3335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4C3445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33B70" w14:paraId="4E9C276E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CC193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  <w:t>qPCR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2F0E55E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33B70" w14:paraId="012979FC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A19075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3_qpcr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C2FCF1D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GATGACAAGGACTGGAAGACG</w:t>
            </w:r>
          </w:p>
        </w:tc>
      </w:tr>
      <w:tr w:rsidR="00333B70" w14:paraId="28D63D85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396222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3_qpcr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77684EC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CTCTTGTCATTTTGGTTCGCT</w:t>
            </w:r>
          </w:p>
        </w:tc>
      </w:tr>
      <w:tr w:rsidR="00333B70" w14:paraId="4F982AFA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02E923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qpcr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B6CB0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CGACTACAGTTTCTTCCGTGT</w:t>
            </w:r>
          </w:p>
        </w:tc>
      </w:tr>
      <w:tr w:rsidR="00333B70" w14:paraId="3DA0A00C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B5ABB0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qpcr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38843E0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AGGTGAATGAACGGAACTTGC</w:t>
            </w:r>
          </w:p>
        </w:tc>
      </w:tr>
      <w:tr w:rsidR="00333B70" w14:paraId="69722236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8C4A0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mre11a_qpcrF3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0C06EA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CATGTGAACTCCTGTGTCAGTC</w:t>
            </w:r>
          </w:p>
        </w:tc>
      </w:tr>
      <w:tr w:rsidR="00333B70" w14:paraId="4BEF692F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A975E56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lastRenderedPageBreak/>
              <w:t>mre11a_qpcrR3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0AF895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CTTGAACGTGTCCTCATCGTC</w:t>
            </w:r>
          </w:p>
        </w:tc>
      </w:tr>
      <w:tr w:rsidR="00333B70" w14:paraId="084D02A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A3100F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arp1_qpcr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ABDD14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GAGAGGTTGCATTAGGGAACA</w:t>
            </w:r>
          </w:p>
        </w:tc>
      </w:tr>
      <w:tr w:rsidR="00333B70" w14:paraId="396168F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D6AEDCD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arp1_qpcr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A3188FE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ACTGTAGCTCTTGGGTCTGGA</w:t>
            </w:r>
          </w:p>
        </w:tc>
      </w:tr>
      <w:tr w:rsidR="00333B70" w14:paraId="750D0C0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904ACC3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olq_qpcrF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364974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CTGTTGCAAAGAAGTATGGCT</w:t>
            </w:r>
          </w:p>
        </w:tc>
      </w:tr>
      <w:tr w:rsidR="00333B70" w14:paraId="301ED5F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929AFF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olq_qpcrR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350DC43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CCAAGCCGATTACAGAAAACCG</w:t>
            </w:r>
          </w:p>
        </w:tc>
      </w:tr>
      <w:tr w:rsidR="00333B70" w14:paraId="15495C1D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A029C6D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rkdc_qpcr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37D093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GGAAGGACTGCCTCACAATAC</w:t>
            </w:r>
          </w:p>
        </w:tc>
      </w:tr>
      <w:tr w:rsidR="00333B70" w14:paraId="3D1E88A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5F8DAA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rkdc_qpcr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CA9762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CCCACAGAGTTATCCTTGCTGT</w:t>
            </w:r>
          </w:p>
        </w:tc>
      </w:tr>
      <w:tr w:rsidR="00333B70" w14:paraId="70E89F86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76C7668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Rbbp8_qpcrF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075F86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CAGAACCATCATGCACCTTTCC</w:t>
            </w:r>
          </w:p>
        </w:tc>
      </w:tr>
      <w:tr w:rsidR="00333B70" w14:paraId="47580175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3CBDA9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Rbbp8_qpcrR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44B81C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GCGTCTCCAAGTCTGTTCTG</w:t>
            </w:r>
          </w:p>
        </w:tc>
      </w:tr>
      <w:tr w:rsidR="00333B70" w14:paraId="393858FA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13456F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xrcc4_qpcrF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5B78D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TGAGAAGGTGCAGAAGGACAT</w:t>
            </w:r>
          </w:p>
        </w:tc>
      </w:tr>
      <w:tr w:rsidR="00333B70" w14:paraId="6220E0E1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BA4C8E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xrcc4_qpcrR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17C658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TAATGAGCTCCCGGATGACTT</w:t>
            </w:r>
          </w:p>
        </w:tc>
      </w:tr>
      <w:tr w:rsidR="00333B70" w14:paraId="04D0EC9A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25FF972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xrcc5_qpcr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6F15ED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TGCTTGGCTTCACTAAACAGG</w:t>
            </w:r>
          </w:p>
        </w:tc>
      </w:tr>
      <w:tr w:rsidR="00333B70" w14:paraId="1E20BC3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1178C8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xrcc5_qpcr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536A45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CGAATCAGAGAGGACAGAGCAA</w:t>
            </w:r>
          </w:p>
        </w:tc>
      </w:tr>
      <w:tr w:rsidR="00333B70" w14:paraId="66C4D346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8E0AFEA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xrcc6_qpcr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9977A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GTGATCTCGGCCTTCAGATTG</w:t>
            </w:r>
          </w:p>
        </w:tc>
      </w:tr>
      <w:tr w:rsidR="00333B70" w14:paraId="1EF6140F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7EA07DC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xrcc6_qpcr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3C5E2F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CCAGATCGACACCTTCTCCAAG</w:t>
            </w:r>
          </w:p>
        </w:tc>
      </w:tr>
      <w:tr w:rsidR="00333B70" w14:paraId="32BE7AE9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6C34E6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mob4_qpcr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365744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AGAGTGCCCTGCCATTGATTA</w:t>
            </w:r>
          </w:p>
        </w:tc>
      </w:tr>
      <w:tr w:rsidR="00333B70" w14:paraId="662DCBF0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7E00C1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mob4_qpcr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EFCA3A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GTTTGGCCACAGATGATTCCT</w:t>
            </w:r>
          </w:p>
        </w:tc>
      </w:tr>
      <w:tr w:rsidR="00333B70" w14:paraId="3B0A0AEF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F5B139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sm12b_qpcrF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9C94ED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AGACTCCTCCTCCTCTAGCAT</w:t>
            </w:r>
          </w:p>
        </w:tc>
      </w:tr>
      <w:tr w:rsidR="00333B70" w14:paraId="2C2F370A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524D91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sm12b_qpcrR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7665E0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ATTGCATAGGCTTGGGACAAC</w:t>
            </w:r>
          </w:p>
        </w:tc>
      </w:tr>
      <w:tr w:rsidR="00333B70" w14:paraId="275773D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BDF6E7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  <w:lastRenderedPageBreak/>
              <w:t>Amplicons sequencing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5DFC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33B70" w14:paraId="16399B8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03098B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5_1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91F38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ACCGAAGACTGAATTGAAGCTGT</w:t>
            </w:r>
          </w:p>
        </w:tc>
      </w:tr>
      <w:tr w:rsidR="00333B70" w14:paraId="16061805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05712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5_1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E91CE2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TACGCGCACGGAGGTGTTC</w:t>
            </w:r>
          </w:p>
        </w:tc>
      </w:tr>
      <w:tr w:rsidR="00333B70" w14:paraId="5ABC880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D42C7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5_2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BBABDA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CATGTGTTTGGTGGGCATAAC</w:t>
            </w:r>
          </w:p>
        </w:tc>
      </w:tr>
      <w:tr w:rsidR="00333B70" w14:paraId="08624861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BAC65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5_2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56C22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GACAGTCAGGATGAAGATGCTC</w:t>
            </w:r>
          </w:p>
        </w:tc>
      </w:tr>
      <w:tr w:rsidR="00333B70" w14:paraId="3484DFA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7F634A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4_1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10F49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AGTTGCAGGAGTAGTTTGGGT</w:t>
            </w:r>
          </w:p>
        </w:tc>
      </w:tr>
      <w:tr w:rsidR="00333B70" w14:paraId="660D9F3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843752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4_1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4B2D17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CCATCTCCCCGAAAAACCAAT</w:t>
            </w:r>
          </w:p>
        </w:tc>
      </w:tr>
      <w:tr w:rsidR="00333B70" w14:paraId="75DD755A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A14B2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1_1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CE13E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CAAAACAAACTATAACTAATACAACCCA</w:t>
            </w:r>
          </w:p>
        </w:tc>
      </w:tr>
      <w:tr w:rsidR="00333B70" w14:paraId="6DE19DA4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EBFD00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1_1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5B3DB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AACCAGCGTGTAGATATTTCCG</w:t>
            </w:r>
          </w:p>
        </w:tc>
      </w:tr>
      <w:tr w:rsidR="00333B70" w14:paraId="0F777F4D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69888E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1_2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A85953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GAGATGACCACTGTGTCTGTG</w:t>
            </w:r>
          </w:p>
        </w:tc>
      </w:tr>
      <w:tr w:rsidR="00333B70" w14:paraId="1B6DB92A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5B5EA6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1_2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4B078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CAAGTAGAGCAGATCAGCCA</w:t>
            </w:r>
          </w:p>
        </w:tc>
      </w:tr>
      <w:tr w:rsidR="00333B70" w14:paraId="788B043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B654D48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2_1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852B8DE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TTTGTCAAGTGTCCAAACACAGT</w:t>
            </w:r>
          </w:p>
        </w:tc>
      </w:tr>
      <w:tr w:rsidR="00333B70" w14:paraId="220CE905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CF36B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2_1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831016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ATGGAGTGGCACATGACTACC</w:t>
            </w:r>
          </w:p>
        </w:tc>
      </w:tr>
      <w:tr w:rsidR="00333B70" w14:paraId="0711DE1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54342A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2_2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6216D0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AGTGTCGGGAAACGTCTACA</w:t>
            </w:r>
          </w:p>
        </w:tc>
      </w:tr>
      <w:tr w:rsidR="00333B70" w14:paraId="43A0BFA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81D87E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2_2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B4632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GCACATCACCGTCAGAGTAAA</w:t>
            </w:r>
          </w:p>
        </w:tc>
      </w:tr>
      <w:tr w:rsidR="00333B70" w14:paraId="697E406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49108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3_1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9C97F4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TGCTCTCCAGGACAAATGGATA</w:t>
            </w:r>
          </w:p>
        </w:tc>
      </w:tr>
      <w:tr w:rsidR="00333B70" w14:paraId="3408613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78DA27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3_1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55C8E2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TATGCCGCCTTCTTGACATT</w:t>
            </w:r>
          </w:p>
        </w:tc>
      </w:tr>
      <w:tr w:rsidR="00333B70" w14:paraId="7CFFB6C0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865006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3_2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8D63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CCCTTCTTTCTCTCCCTCTTTT</w:t>
            </w:r>
          </w:p>
        </w:tc>
      </w:tr>
      <w:tr w:rsidR="00333B70" w14:paraId="0D77433F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12E6C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uts2r3_2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2D1479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GATACCGATCCAGACTCATAGC</w:t>
            </w:r>
          </w:p>
        </w:tc>
      </w:tr>
      <w:tr w:rsidR="00333B70" w14:paraId="330498A9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C12B38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</w:pPr>
            <w:r>
              <w:rPr>
                <w:rFonts w:ascii="Courier New" w:eastAsia="Arial" w:hAnsi="Courier New" w:cs="Courier New"/>
                <w:i/>
                <w:color w:val="000000"/>
                <w:sz w:val="20"/>
                <w:szCs w:val="20"/>
                <w:u w:val="single"/>
              </w:rPr>
              <w:lastRenderedPageBreak/>
              <w:t>in situ</w:t>
            </w: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  <w:t xml:space="preserve"> hybridization probes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A3DA9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33B70" w14:paraId="7CB88015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6156C6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lig3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4AB96D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TGCGTGATGACAAGGACTGGA</w:t>
            </w:r>
          </w:p>
        </w:tc>
      </w:tr>
      <w:tr w:rsidR="00333B70" w14:paraId="1D912C7B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169EA3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lig3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D0BA8A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ACTCCACACACCCAATCCTCA</w:t>
            </w:r>
          </w:p>
        </w:tc>
      </w:tr>
      <w:tr w:rsidR="00333B70" w14:paraId="65B67B5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5643755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polq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0ABB11D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ATCTGGCTCTTCTAGGGGTGGA</w:t>
            </w:r>
          </w:p>
        </w:tc>
      </w:tr>
      <w:tr w:rsidR="00333B70" w14:paraId="3047CD8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A61E88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polq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E1928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TTTTGGTTTGGCTTCGGTGGG</w:t>
            </w:r>
          </w:p>
        </w:tc>
      </w:tr>
      <w:tr w:rsidR="00333B70" w14:paraId="18A2F048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A47E26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parp1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A8843E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GATCCTGTGGGCCTCATTCTG</w:t>
            </w:r>
          </w:p>
        </w:tc>
      </w:tr>
      <w:tr w:rsidR="00333B70" w14:paraId="049E64E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E8C66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parp1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1166B8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CGTGAGTACAGCAGCTTAGAT</w:t>
            </w:r>
          </w:p>
        </w:tc>
      </w:tr>
      <w:tr w:rsidR="00333B70" w14:paraId="4F9C2E0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90E2E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rbbp8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5CB519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GACACACACCTCGCAAAAGTT</w:t>
            </w:r>
          </w:p>
        </w:tc>
      </w:tr>
      <w:tr w:rsidR="00333B70" w14:paraId="2B4FC664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9E103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rbbp8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DFFF3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GTGTGAACAGCTCGACTCAGT</w:t>
            </w:r>
          </w:p>
        </w:tc>
      </w:tr>
      <w:tr w:rsidR="00333B70" w14:paraId="0543B5C9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7AAE24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mre11a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775D5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CTCGTCCCACTTCTGAGGTCT</w:t>
            </w:r>
          </w:p>
        </w:tc>
      </w:tr>
      <w:tr w:rsidR="00333B70" w14:paraId="27DC4E5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A18CD4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mre11a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A46C5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GAACCTACTCAAATCGCTGCA</w:t>
            </w:r>
          </w:p>
        </w:tc>
      </w:tr>
      <w:tr w:rsidR="00333B70" w14:paraId="2C0782E8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B57309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lig4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0AF28A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GTGTCGCATTGGATCTGGCTA</w:t>
            </w:r>
          </w:p>
        </w:tc>
      </w:tr>
      <w:tr w:rsidR="00333B70" w14:paraId="08F6CB4B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35D1E7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lig4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C259AB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GCCTCAGTGTCTTTAGGTCCA</w:t>
            </w:r>
          </w:p>
        </w:tc>
      </w:tr>
      <w:tr w:rsidR="00333B70" w14:paraId="4FD61C78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E1AB5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xrcc4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2786562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CCGGCTTCGTCATCTTTCTGT</w:t>
            </w:r>
          </w:p>
        </w:tc>
      </w:tr>
      <w:tr w:rsidR="00333B70" w14:paraId="12EA56B4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F0673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xrcc4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776855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TGGTCGCAGCTTTGGTTTCTT</w:t>
            </w:r>
          </w:p>
        </w:tc>
      </w:tr>
      <w:tr w:rsidR="00333B70" w14:paraId="1F834F80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30CF85B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xrcc5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A0810A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GTCAGTTCACTTTCCCCATGC</w:t>
            </w:r>
          </w:p>
        </w:tc>
      </w:tr>
      <w:tr w:rsidR="00333B70" w14:paraId="559777B0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DA670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xrcc5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36CE5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CAACAAATAGAGGCTGCGCAA</w:t>
            </w:r>
          </w:p>
        </w:tc>
      </w:tr>
      <w:tr w:rsidR="00333B70" w14:paraId="29D55DA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D773BB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xrcc6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7F89C7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AGATCGCCTCAAACTGCACCA</w:t>
            </w:r>
          </w:p>
        </w:tc>
      </w:tr>
      <w:tr w:rsidR="00333B70" w14:paraId="653F8C9E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7698A5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xrcc6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CAEEF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GTGACACCAGGCAAGACAGAA</w:t>
            </w:r>
          </w:p>
        </w:tc>
      </w:tr>
      <w:tr w:rsidR="00333B70" w14:paraId="0E79DC9D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027D63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lastRenderedPageBreak/>
              <w:t>prkdc_ISH_F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4911FB3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AAGTTTCCTCGTCTGCTGCAG</w:t>
            </w:r>
          </w:p>
        </w:tc>
      </w:tr>
      <w:tr w:rsidR="00333B70" w14:paraId="2E51D6D4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112A8E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prkdc_ISH_R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A7A47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GGCCTTGTGATTGTCTTCTGC</w:t>
            </w:r>
          </w:p>
        </w:tc>
      </w:tr>
      <w:tr w:rsidR="00333B70" w14:paraId="1F20ED3B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AB3F1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A0E294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33B70" w14:paraId="4975FDE5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39C361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  <w:u w:val="single"/>
              </w:rPr>
              <w:t>Guide RNAs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093D00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333B70" w14:paraId="093B946C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9A0C50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3_gRNA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D735E7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AGGAGTGAACAAGCGGATA</w:t>
            </w:r>
          </w:p>
        </w:tc>
      </w:tr>
      <w:tr w:rsidR="00333B70" w14:paraId="4D01750C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B99ADF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gRNA3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773A38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TCATGTTCTTAGGTTGGAA</w:t>
            </w:r>
          </w:p>
        </w:tc>
      </w:tr>
      <w:tr w:rsidR="00333B70" w14:paraId="7F3FA847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F42D1E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lig4_gRNA4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173B6F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TACGTTCACTACTATTAGA</w:t>
            </w:r>
          </w:p>
        </w:tc>
      </w:tr>
      <w:tr w:rsidR="00333B70" w14:paraId="6A6938B2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27979D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olq_gRNA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F04A90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GGAGGCAGGGATCAGGGTGG</w:t>
            </w:r>
          </w:p>
        </w:tc>
      </w:tr>
      <w:tr w:rsidR="00333B70" w14:paraId="0CB134E6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B10251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polq_gRNA4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EB2CEB7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TTGATGAGCTGCACATGGTT</w:t>
            </w:r>
          </w:p>
        </w:tc>
      </w:tr>
      <w:tr w:rsidR="00333B70" w14:paraId="5D1F9BB5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471D0C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1#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31FF66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TTTCCACCATCGCCACTAT</w:t>
            </w:r>
          </w:p>
        </w:tc>
      </w:tr>
      <w:tr w:rsidR="00333B70" w14:paraId="11519EEB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A55CAD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1#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E11E3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ATGGTGCCAATGGTGAACG</w:t>
            </w:r>
          </w:p>
        </w:tc>
      </w:tr>
      <w:tr w:rsidR="00333B70" w14:paraId="35804CF3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4A5CEB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2#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DB48AF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CACCGAACCAGAGTTGCTG</w:t>
            </w:r>
          </w:p>
        </w:tc>
      </w:tr>
      <w:tr w:rsidR="00333B70" w14:paraId="42A9808D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614DBEC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2#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45B7D0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CACACCACGAAAGGGATCG</w:t>
            </w:r>
          </w:p>
        </w:tc>
      </w:tr>
      <w:tr w:rsidR="00333B70" w14:paraId="3F4AD618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B580D4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3#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1C3C86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AGCAGTGGAAGCTACACTT</w:t>
            </w:r>
          </w:p>
        </w:tc>
      </w:tr>
      <w:tr w:rsidR="00333B70" w14:paraId="17F37CB6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042279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3#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AAB47EE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CTGTCATACACAATGAAAG</w:t>
            </w:r>
          </w:p>
        </w:tc>
      </w:tr>
      <w:tr w:rsidR="00333B70" w14:paraId="194534E0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3040058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4#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8E32F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GATGAAGACGTACATTGATC</w:t>
            </w:r>
          </w:p>
        </w:tc>
      </w:tr>
      <w:tr w:rsidR="00333B70" w14:paraId="53D0E12A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0A2974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4#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E503D6" w14:textId="77777777" w:rsidR="00333B70" w:rsidRDefault="00333B70" w:rsidP="009E2DB2">
            <w:pPr>
              <w:widowControl w:val="0"/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</w:pPr>
            <w:r w:rsidRPr="002B7BAD"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CAACTGTTGGACTCGTAAAG</w:t>
            </w:r>
          </w:p>
        </w:tc>
      </w:tr>
      <w:tr w:rsidR="00333B70" w14:paraId="2121F614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F5AD97C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5#1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5619A1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TAGCATGTCGTAAGAGGACG</w:t>
            </w:r>
          </w:p>
        </w:tc>
      </w:tr>
      <w:tr w:rsidR="00333B70" w14:paraId="529793E8" w14:textId="77777777" w:rsidTr="00333B70">
        <w:trPr>
          <w:trHeight w:val="300"/>
        </w:trPr>
        <w:tc>
          <w:tcPr>
            <w:tcW w:w="4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EA26C6" w14:textId="77777777" w:rsidR="00333B70" w:rsidRDefault="00333B70" w:rsidP="009E2DB2">
            <w:pPr>
              <w:widowControl w:val="0"/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Arial" w:hAnsi="Courier New" w:cs="Courier New"/>
                <w:color w:val="000000"/>
                <w:sz w:val="20"/>
                <w:szCs w:val="20"/>
              </w:rPr>
              <w:t>5#2</w:t>
            </w:r>
          </w:p>
        </w:tc>
        <w:tc>
          <w:tcPr>
            <w:tcW w:w="4961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DE34AC" w14:textId="77777777" w:rsidR="00333B70" w:rsidRDefault="00333B70" w:rsidP="009E2DB2">
            <w:pPr>
              <w:widowControl w:val="0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Calibri" w:hAnsi="Courier New" w:cs="Courier New"/>
                <w:color w:val="000000"/>
                <w:sz w:val="20"/>
                <w:szCs w:val="20"/>
              </w:rPr>
              <w:t>AATACGTGCAGACCACGAAC</w:t>
            </w:r>
          </w:p>
        </w:tc>
      </w:tr>
    </w:tbl>
    <w:p w14:paraId="1C121AED" w14:textId="77777777" w:rsidR="00B90069" w:rsidRDefault="00B90069"/>
    <w:sectPr w:rsidR="00B900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E65C49"/>
    <w:multiLevelType w:val="multilevel"/>
    <w:tmpl w:val="B4686ABA"/>
    <w:lvl w:ilvl="0">
      <w:start w:val="1"/>
      <w:numFmt w:val="decimal"/>
      <w:pStyle w:val="Titre1"/>
      <w:lvlText w:val="%1"/>
      <w:lvlJc w:val="left"/>
      <w:pPr>
        <w:ind w:left="432" w:hanging="432"/>
      </w:pPr>
    </w:lvl>
    <w:lvl w:ilvl="1">
      <w:start w:val="1"/>
      <w:numFmt w:val="decimal"/>
      <w:pStyle w:val="Titre2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77969464">
    <w:abstractNumId w:val="0"/>
  </w:num>
  <w:num w:numId="2" w16cid:durableId="1902255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3B70"/>
    <w:rsid w:val="000A6DB2"/>
    <w:rsid w:val="00253338"/>
    <w:rsid w:val="00333B70"/>
    <w:rsid w:val="00861022"/>
    <w:rsid w:val="00A26358"/>
    <w:rsid w:val="00A3798C"/>
    <w:rsid w:val="00B90069"/>
    <w:rsid w:val="00D82F2F"/>
    <w:rsid w:val="00D96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B3903E"/>
  <w15:chartTrackingRefBased/>
  <w15:docId w15:val="{C86DCDAB-950F-FF4D-839D-96A731E543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3B70"/>
    <w:pPr>
      <w:suppressAutoHyphens/>
      <w:spacing w:before="120" w:after="120" w:line="480" w:lineRule="auto"/>
      <w:ind w:firstLine="709"/>
      <w:jc w:val="both"/>
    </w:pPr>
    <w:rPr>
      <w:szCs w:val="22"/>
      <w:lang w:val="en-US"/>
    </w:rPr>
  </w:style>
  <w:style w:type="paragraph" w:styleId="Titre1">
    <w:name w:val="heading 1"/>
    <w:basedOn w:val="Normal"/>
    <w:next w:val="Normal"/>
    <w:link w:val="Titre1Car"/>
    <w:uiPriority w:val="9"/>
    <w:rsid w:val="00D82F2F"/>
    <w:pPr>
      <w:keepNext/>
      <w:keepLines/>
      <w:numPr>
        <w:numId w:val="2"/>
      </w:numPr>
      <w:suppressAutoHyphens w:val="0"/>
      <w:spacing w:before="240" w:after="0" w:line="360" w:lineRule="auto"/>
      <w:jc w:val="left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fr-FR" w:eastAsia="fr-FR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82F2F"/>
    <w:pPr>
      <w:numPr>
        <w:ilvl w:val="1"/>
        <w:numId w:val="2"/>
      </w:numPr>
      <w:suppressAutoHyphens w:val="0"/>
      <w:spacing w:before="240" w:line="360" w:lineRule="auto"/>
      <w:jc w:val="left"/>
      <w:outlineLvl w:val="1"/>
    </w:pPr>
    <w:rPr>
      <w:rFonts w:ascii="Times New Roman" w:eastAsia="Times New Roman" w:hAnsi="Times New Roman" w:cs="Times New Roman"/>
      <w:b/>
      <w:bCs/>
      <w:szCs w:val="28"/>
      <w:lang w:val="en-GB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A3798C"/>
    <w:pPr>
      <w:numPr>
        <w:ilvl w:val="2"/>
        <w:numId w:val="2"/>
      </w:numPr>
      <w:spacing w:line="240" w:lineRule="auto"/>
      <w:jc w:val="left"/>
      <w:outlineLvl w:val="2"/>
    </w:pPr>
    <w:rPr>
      <w:rFonts w:ascii="Times New Roman" w:hAnsi="Times New Roman" w:cs="Times New Roman"/>
      <w:bCs/>
      <w:i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82F2F"/>
    <w:rPr>
      <w:rFonts w:ascii="Times New Roman" w:eastAsia="Times New Roman" w:hAnsi="Times New Roman" w:cs="Times New Roman"/>
      <w:b/>
      <w:bCs/>
      <w:szCs w:val="28"/>
      <w:lang w:val="en-GB"/>
    </w:rPr>
  </w:style>
  <w:style w:type="character" w:customStyle="1" w:styleId="Titre3Car">
    <w:name w:val="Titre 3 Car"/>
    <w:basedOn w:val="Policepardfaut"/>
    <w:link w:val="Titre3"/>
    <w:uiPriority w:val="9"/>
    <w:qFormat/>
    <w:rsid w:val="00A3798C"/>
    <w:rPr>
      <w:rFonts w:ascii="Times New Roman" w:hAnsi="Times New Roman" w:cs="Times New Roman"/>
      <w:bCs/>
      <w:i/>
      <w:lang w:val="en-GB"/>
    </w:rPr>
  </w:style>
  <w:style w:type="character" w:customStyle="1" w:styleId="Titre1Car">
    <w:name w:val="Titre 1 Car"/>
    <w:basedOn w:val="Policepardfaut"/>
    <w:link w:val="Titre1"/>
    <w:uiPriority w:val="9"/>
    <w:rsid w:val="00D82F2F"/>
    <w:rPr>
      <w:rFonts w:ascii="Times New Roman" w:eastAsiaTheme="majorEastAsia" w:hAnsi="Times New Roman" w:cstheme="majorBidi"/>
      <w:b/>
      <w:color w:val="000000" w:themeColor="text1"/>
      <w:sz w:val="28"/>
      <w:szCs w:val="32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C3115557B676945A8E5A7E8C7138FE3" ma:contentTypeVersion="10" ma:contentTypeDescription="Crée un document." ma:contentTypeScope="" ma:versionID="b78ae0badb8f955af6eb211065b27d1e">
  <xsd:schema xmlns:xsd="http://www.w3.org/2001/XMLSchema" xmlns:xs="http://www.w3.org/2001/XMLSchema" xmlns:p="http://schemas.microsoft.com/office/2006/metadata/properties" xmlns:ns2="4f0c019b-aff2-4f36-b006-415f422ceee2" targetNamespace="http://schemas.microsoft.com/office/2006/metadata/properties" ma:root="true" ma:fieldsID="d9527c8d34e24e5731fd3adc4d32277a" ns2:_="">
    <xsd:import namespace="4f0c019b-aff2-4f36-b006-415f422ceee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0c019b-aff2-4f36-b006-415f422ceee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Balises d’images" ma:readOnly="false" ma:fieldId="{5cf76f15-5ced-4ddc-b409-7134ff3c332f}" ma:taxonomyMulti="true" ma:sspId="e92e9244-4a4f-438c-9023-5bd3b64bf7c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4f0c019b-aff2-4f36-b006-415f422ceee2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D30E84A-DD2C-40B0-B53A-2CED9E99BF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0c019b-aff2-4f36-b006-415f422ceee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0E18122-FCAE-4D82-A0FA-7A2C14F2B6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66F280C-2FFA-4527-9BC6-07B970376330}">
  <ds:schemaRefs>
    <ds:schemaRef ds:uri="http://schemas.microsoft.com/office/2006/metadata/properties"/>
    <ds:schemaRef ds:uri="http://schemas.microsoft.com/office/infopath/2007/PartnerControls"/>
    <ds:schemaRef ds:uri="4f0c019b-aff2-4f36-b006-415f422ceee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74</Words>
  <Characters>2611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MR7221</Company>
  <LinksUpToDate>false</LinksUpToDate>
  <CharactersWithSpaces>3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PEZERON</dc:creator>
  <cp:keywords/>
  <dc:description/>
  <cp:lastModifiedBy>Guillaume PEZERON</cp:lastModifiedBy>
  <cp:revision>4</cp:revision>
  <dcterms:created xsi:type="dcterms:W3CDTF">2024-07-23T10:32:00Z</dcterms:created>
  <dcterms:modified xsi:type="dcterms:W3CDTF">2024-12-02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C3115557B676945A8E5A7E8C7138FE3</vt:lpwstr>
  </property>
  <property fmtid="{D5CDD505-2E9C-101B-9397-08002B2CF9AE}" pid="3" name="MediaServiceImageTags">
    <vt:lpwstr/>
  </property>
</Properties>
</file>